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510"/>
        <w:tblW w:w="8364" w:type="dxa"/>
        <w:tblBorders>
          <w:top w:val="single" w:sz="8" w:space="0" w:color="4472C4" w:themeColor="accent1"/>
          <w:left w:val="none" w:sz="0" w:space="0" w:color="auto"/>
          <w:bottom w:val="single" w:sz="8" w:space="0" w:color="4472C4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38"/>
        <w:gridCol w:w="1559"/>
        <w:gridCol w:w="1559"/>
        <w:gridCol w:w="1565"/>
      </w:tblGrid>
      <w:tr w:rsidR="008A15B0" w:rsidRPr="00E65B02" w14:paraId="5BEB09FA" w14:textId="77777777" w:rsidTr="00E65B02">
        <w:tc>
          <w:tcPr>
            <w:tcW w:w="1843" w:type="dxa"/>
          </w:tcPr>
          <w:p w14:paraId="15A09539" w14:textId="7131E26B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C805EE" wp14:editId="46307FB3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74650</wp:posOffset>
                      </wp:positionV>
                      <wp:extent cx="5251450" cy="6350"/>
                      <wp:effectExtent l="0" t="0" r="2540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145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line w14:anchorId="2612432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pt,29.5pt" to="410.1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" strokecolor="#4472c4 [3204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38" w:type="dxa"/>
          </w:tcPr>
          <w:p w14:paraId="4C896819" w14:textId="5361AB59" w:rsidR="008A15B0" w:rsidRPr="00E65B02" w:rsidRDefault="00DA155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p</w:t>
            </w:r>
            <w:r w:rsidR="008A15B0" w:rsidRPr="00E65B02">
              <w:rPr>
                <w:rFonts w:ascii="Times New Roman" w:hAnsi="Times New Roman" w:cs="Times New Roman"/>
              </w:rPr>
              <w:t>ropionyl-CoA complex</w:t>
            </w:r>
          </w:p>
        </w:tc>
        <w:tc>
          <w:tcPr>
            <w:tcW w:w="1559" w:type="dxa"/>
          </w:tcPr>
          <w:p w14:paraId="4E6B705B" w14:textId="3524B32E" w:rsidR="008A15B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b</w:t>
            </w:r>
            <w:r w:rsidR="008A15B0" w:rsidRPr="00E65B02">
              <w:rPr>
                <w:rFonts w:ascii="Times New Roman" w:hAnsi="Times New Roman" w:cs="Times New Roman"/>
              </w:rPr>
              <w:t>utyryl-CoA complex</w:t>
            </w:r>
          </w:p>
        </w:tc>
        <w:tc>
          <w:tcPr>
            <w:tcW w:w="1559" w:type="dxa"/>
          </w:tcPr>
          <w:p w14:paraId="0AC234C5" w14:textId="3E12088D" w:rsidR="008A15B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m</w:t>
            </w:r>
            <w:r w:rsidR="008A15B0" w:rsidRPr="00E65B02">
              <w:rPr>
                <w:rFonts w:ascii="Times New Roman" w:hAnsi="Times New Roman" w:cs="Times New Roman"/>
              </w:rPr>
              <w:t>alonyl-CoA complex</w:t>
            </w:r>
          </w:p>
        </w:tc>
        <w:tc>
          <w:tcPr>
            <w:tcW w:w="1565" w:type="dxa"/>
          </w:tcPr>
          <w:p w14:paraId="576F17A5" w14:textId="04E4F80F" w:rsidR="008A15B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  <w:lang w:val="zh-CN"/>
              </w:rPr>
              <w:t>g</w:t>
            </w:r>
            <w:r w:rsidR="008A15B0" w:rsidRPr="00E65B02">
              <w:rPr>
                <w:rFonts w:ascii="Times New Roman" w:hAnsi="Times New Roman" w:cs="Times New Roman"/>
                <w:lang w:val="zh-CN"/>
              </w:rPr>
              <w:t>lutaryl-CoA complex</w:t>
            </w:r>
          </w:p>
        </w:tc>
      </w:tr>
      <w:tr w:rsidR="008A15B0" w:rsidRPr="00E65B02" w14:paraId="7C1B51D7" w14:textId="77777777" w:rsidTr="00E65B02">
        <w:tc>
          <w:tcPr>
            <w:tcW w:w="1843" w:type="dxa"/>
          </w:tcPr>
          <w:p w14:paraId="62EAB162" w14:textId="120B7EEB" w:rsidR="008A15B0" w:rsidRPr="00E65B02" w:rsidRDefault="008A15B0" w:rsidP="00E65B02">
            <w:pPr>
              <w:rPr>
                <w:rFonts w:ascii="Times New Roman" w:hAnsi="Times New Roman" w:cs="Times New Roman"/>
                <w:b/>
                <w:bCs/>
              </w:rPr>
            </w:pPr>
            <w:r w:rsidRPr="00E65B02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1838" w:type="dxa"/>
          </w:tcPr>
          <w:p w14:paraId="60A3D637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5DDF1D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451AED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3A26C333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</w:tr>
      <w:tr w:rsidR="008A15B0" w:rsidRPr="00E65B02" w14:paraId="2F824E89" w14:textId="77777777" w:rsidTr="00E65B02">
        <w:tc>
          <w:tcPr>
            <w:tcW w:w="1843" w:type="dxa"/>
          </w:tcPr>
          <w:p w14:paraId="60865CFF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Space group</w:t>
            </w:r>
          </w:p>
          <w:p w14:paraId="3F1FAEE6" w14:textId="1DAA8698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Cell dimensions</w:t>
            </w:r>
          </w:p>
        </w:tc>
        <w:tc>
          <w:tcPr>
            <w:tcW w:w="1838" w:type="dxa"/>
          </w:tcPr>
          <w:p w14:paraId="5DE8DCB9" w14:textId="5EF89E65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P213</w:t>
            </w:r>
          </w:p>
          <w:p w14:paraId="3D8588E5" w14:textId="17C78FEB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6E17CC7" w14:textId="48896EDE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P213</w:t>
            </w:r>
          </w:p>
        </w:tc>
        <w:tc>
          <w:tcPr>
            <w:tcW w:w="1559" w:type="dxa"/>
          </w:tcPr>
          <w:p w14:paraId="537CB1FD" w14:textId="1E54549C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P213</w:t>
            </w:r>
          </w:p>
        </w:tc>
        <w:tc>
          <w:tcPr>
            <w:tcW w:w="1565" w:type="dxa"/>
          </w:tcPr>
          <w:p w14:paraId="71C50CA0" w14:textId="10E78F77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P213</w:t>
            </w:r>
          </w:p>
        </w:tc>
      </w:tr>
      <w:tr w:rsidR="008A15B0" w:rsidRPr="00E65B02" w14:paraId="474DE94B" w14:textId="77777777" w:rsidTr="00E65B02">
        <w:tc>
          <w:tcPr>
            <w:tcW w:w="1843" w:type="dxa"/>
          </w:tcPr>
          <w:p w14:paraId="350BB3B7" w14:textId="31FA3489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1838" w:type="dxa"/>
          </w:tcPr>
          <w:p w14:paraId="560568A5" w14:textId="77777777" w:rsidR="00763D69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176.182, </w:t>
            </w:r>
          </w:p>
          <w:p w14:paraId="2C36B2FE" w14:textId="77777777" w:rsidR="00763D69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176.182, </w:t>
            </w:r>
          </w:p>
          <w:p w14:paraId="1CFA3412" w14:textId="288C5F74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76.182</w:t>
            </w:r>
          </w:p>
        </w:tc>
        <w:tc>
          <w:tcPr>
            <w:tcW w:w="1559" w:type="dxa"/>
          </w:tcPr>
          <w:p w14:paraId="45AC600B" w14:textId="0D7E364D" w:rsidR="008A15B0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75.695, 175.695, 175.695</w:t>
            </w:r>
          </w:p>
        </w:tc>
        <w:tc>
          <w:tcPr>
            <w:tcW w:w="1559" w:type="dxa"/>
          </w:tcPr>
          <w:p w14:paraId="00ED671B" w14:textId="2E032F30" w:rsidR="008A15B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75.692</w:t>
            </w:r>
            <w:r w:rsidR="00A42850" w:rsidRPr="00E65B02">
              <w:rPr>
                <w:rFonts w:ascii="Times New Roman" w:hAnsi="Times New Roman" w:cs="Times New Roman"/>
              </w:rPr>
              <w:t>,</w:t>
            </w:r>
            <w:r w:rsidRPr="00E65B02">
              <w:rPr>
                <w:rFonts w:ascii="Times New Roman" w:hAnsi="Times New Roman" w:cs="Times New Roman"/>
              </w:rPr>
              <w:t xml:space="preserve"> 175.692</w:t>
            </w:r>
            <w:r w:rsidR="00A42850" w:rsidRPr="00E65B02">
              <w:rPr>
                <w:rFonts w:ascii="Times New Roman" w:hAnsi="Times New Roman" w:cs="Times New Roman"/>
              </w:rPr>
              <w:t>,</w:t>
            </w:r>
            <w:r w:rsidRPr="00E65B02">
              <w:rPr>
                <w:rFonts w:ascii="Times New Roman" w:hAnsi="Times New Roman" w:cs="Times New Roman"/>
              </w:rPr>
              <w:t xml:space="preserve"> 175.692</w:t>
            </w:r>
          </w:p>
        </w:tc>
        <w:tc>
          <w:tcPr>
            <w:tcW w:w="1565" w:type="dxa"/>
          </w:tcPr>
          <w:p w14:paraId="2E9939DF" w14:textId="72070B92" w:rsidR="008A15B0" w:rsidRPr="00E65B02" w:rsidRDefault="003A40BC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75.265</w:t>
            </w:r>
            <w:r w:rsidR="00A42850" w:rsidRPr="00E65B02">
              <w:rPr>
                <w:rFonts w:ascii="Times New Roman" w:hAnsi="Times New Roman" w:cs="Times New Roman"/>
              </w:rPr>
              <w:t>,</w:t>
            </w:r>
            <w:r w:rsidRPr="00E65B02">
              <w:rPr>
                <w:rFonts w:ascii="Times New Roman" w:hAnsi="Times New Roman" w:cs="Times New Roman"/>
              </w:rPr>
              <w:t xml:space="preserve"> 175.265</w:t>
            </w:r>
            <w:r w:rsidR="00A42850" w:rsidRPr="00E65B02">
              <w:rPr>
                <w:rFonts w:ascii="Times New Roman" w:hAnsi="Times New Roman" w:cs="Times New Roman"/>
              </w:rPr>
              <w:t>,</w:t>
            </w:r>
            <w:r w:rsidRPr="00E65B02">
              <w:rPr>
                <w:rFonts w:ascii="Times New Roman" w:hAnsi="Times New Roman" w:cs="Times New Roman"/>
              </w:rPr>
              <w:t xml:space="preserve"> 175.265</w:t>
            </w:r>
          </w:p>
        </w:tc>
      </w:tr>
      <w:tr w:rsidR="008A15B0" w:rsidRPr="00E65B02" w14:paraId="2F6B3639" w14:textId="77777777" w:rsidTr="00E65B02">
        <w:tc>
          <w:tcPr>
            <w:tcW w:w="1843" w:type="dxa"/>
          </w:tcPr>
          <w:p w14:paraId="66BE31E6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  <w:lang w:val="zh-CN"/>
              </w:rPr>
              <w:t>α</w:t>
            </w:r>
            <w:r w:rsidRPr="00E65B02">
              <w:rPr>
                <w:rFonts w:ascii="Times New Roman" w:hAnsi="Times New Roman" w:cs="Times New Roman"/>
              </w:rPr>
              <w:t xml:space="preserve">, </w:t>
            </w:r>
            <w:r w:rsidRPr="00E65B02">
              <w:rPr>
                <w:rFonts w:ascii="Times New Roman" w:hAnsi="Times New Roman" w:cs="Times New Roman"/>
                <w:lang w:val="zh-CN"/>
              </w:rPr>
              <w:t>β</w:t>
            </w:r>
            <w:r w:rsidRPr="00E65B02">
              <w:rPr>
                <w:rFonts w:ascii="Times New Roman" w:hAnsi="Times New Roman" w:cs="Times New Roman"/>
              </w:rPr>
              <w:t xml:space="preserve">, </w:t>
            </w:r>
            <w:r w:rsidRPr="00E65B02">
              <w:rPr>
                <w:rFonts w:ascii="Times New Roman" w:hAnsi="Times New Roman" w:cs="Times New Roman"/>
                <w:lang w:val="zh-CN"/>
              </w:rPr>
              <w:t>γ</w:t>
            </w:r>
            <w:r w:rsidRPr="00E65B02">
              <w:rPr>
                <w:rFonts w:ascii="Times New Roman" w:hAnsi="Times New Roman" w:cs="Times New Roman"/>
              </w:rPr>
              <w:t xml:space="preserve"> (°)</w:t>
            </w:r>
          </w:p>
          <w:p w14:paraId="12FBB9F4" w14:textId="298D455C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838" w:type="dxa"/>
          </w:tcPr>
          <w:p w14:paraId="26F81EEF" w14:textId="17454781" w:rsidR="008A15B0" w:rsidRPr="00E65B02" w:rsidRDefault="00A5182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90, 90, 90</w:t>
            </w:r>
          </w:p>
          <w:p w14:paraId="3410940D" w14:textId="79B3A7CE" w:rsidR="008A15B0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0-2.8</w:t>
            </w:r>
          </w:p>
          <w:p w14:paraId="5E197D63" w14:textId="7C397C8C" w:rsidR="00C50F1A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2.85-2.8)</w:t>
            </w:r>
          </w:p>
        </w:tc>
        <w:tc>
          <w:tcPr>
            <w:tcW w:w="1559" w:type="dxa"/>
          </w:tcPr>
          <w:p w14:paraId="1474FBD0" w14:textId="6C7A158B" w:rsidR="008A15B0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90, 90, 90</w:t>
            </w:r>
          </w:p>
          <w:p w14:paraId="75EC2279" w14:textId="77777777" w:rsidR="00AB5144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0-3.0</w:t>
            </w:r>
          </w:p>
          <w:p w14:paraId="12EC1E34" w14:textId="7963835E" w:rsidR="00C50F1A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3.05-3.0)</w:t>
            </w:r>
          </w:p>
        </w:tc>
        <w:tc>
          <w:tcPr>
            <w:tcW w:w="1559" w:type="dxa"/>
          </w:tcPr>
          <w:p w14:paraId="4E5FF2BF" w14:textId="51A9976F" w:rsidR="008A15B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90, 90, 90</w:t>
            </w:r>
          </w:p>
          <w:p w14:paraId="00418CED" w14:textId="77777777" w:rsidR="00D61CA5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0-2.5</w:t>
            </w:r>
          </w:p>
          <w:p w14:paraId="074F5F33" w14:textId="685A3792" w:rsidR="00C50F1A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2.54-2.5)</w:t>
            </w:r>
          </w:p>
        </w:tc>
        <w:tc>
          <w:tcPr>
            <w:tcW w:w="1565" w:type="dxa"/>
          </w:tcPr>
          <w:p w14:paraId="66345670" w14:textId="1BC99C65" w:rsidR="008A15B0" w:rsidRPr="00E65B02" w:rsidRDefault="003A40BC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90, 90, 90</w:t>
            </w:r>
          </w:p>
          <w:p w14:paraId="474DD7DD" w14:textId="77777777" w:rsidR="003A40BC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0-3.25</w:t>
            </w:r>
          </w:p>
          <w:p w14:paraId="0B03E4BF" w14:textId="73FB0460" w:rsidR="00C50F1A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3.31-3.25)</w:t>
            </w:r>
          </w:p>
        </w:tc>
      </w:tr>
      <w:tr w:rsidR="008A15B0" w:rsidRPr="00E65B02" w14:paraId="394C5A7F" w14:textId="77777777" w:rsidTr="00E65B02">
        <w:tc>
          <w:tcPr>
            <w:tcW w:w="1843" w:type="dxa"/>
          </w:tcPr>
          <w:p w14:paraId="2BAA971E" w14:textId="77777777" w:rsidR="008A15B0" w:rsidRPr="00E65B02" w:rsidRDefault="008A15B0" w:rsidP="00E65B02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E65B02">
              <w:rPr>
                <w:rFonts w:ascii="Times New Roman" w:hAnsi="Times New Roman" w:cs="Times New Roman"/>
              </w:rPr>
              <w:t>R</w:t>
            </w:r>
            <w:r w:rsidRPr="00E65B02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  <w:p w14:paraId="3F0C0372" w14:textId="4A741252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  <w:i/>
                <w:iCs/>
              </w:rPr>
              <w:t>I/σ</w:t>
            </w:r>
            <w:r w:rsidRPr="00E65B02">
              <w:rPr>
                <w:rFonts w:ascii="Times New Roman" w:hAnsi="Times New Roman" w:cs="Times New Roman"/>
              </w:rPr>
              <w:t>(</w:t>
            </w:r>
            <w:r w:rsidRPr="00E65B02">
              <w:rPr>
                <w:rFonts w:ascii="Times New Roman" w:hAnsi="Times New Roman" w:cs="Times New Roman"/>
                <w:i/>
                <w:iCs/>
              </w:rPr>
              <w:t>I</w:t>
            </w:r>
            <w:r w:rsidRPr="00E65B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</w:tcPr>
          <w:p w14:paraId="2DF86306" w14:textId="6EB8C26C" w:rsidR="008A15B0" w:rsidRPr="00E65B02" w:rsidRDefault="006031E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</w:t>
            </w:r>
            <w:r w:rsidR="00A51820" w:rsidRPr="00E65B02">
              <w:rPr>
                <w:rFonts w:ascii="Times New Roman" w:hAnsi="Times New Roman" w:cs="Times New Roman"/>
              </w:rPr>
              <w:t>105 (</w:t>
            </w:r>
            <w:r w:rsidRPr="00E65B02">
              <w:rPr>
                <w:rFonts w:ascii="Times New Roman" w:hAnsi="Times New Roman" w:cs="Times New Roman"/>
              </w:rPr>
              <w:t>0.</w:t>
            </w:r>
            <w:r w:rsidR="00A51820" w:rsidRPr="00E65B02">
              <w:rPr>
                <w:rFonts w:ascii="Times New Roman" w:hAnsi="Times New Roman" w:cs="Times New Roman"/>
              </w:rPr>
              <w:t>471)</w:t>
            </w:r>
          </w:p>
          <w:p w14:paraId="4AED04FB" w14:textId="6782C32F" w:rsidR="00A51820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1.5</w:t>
            </w:r>
            <w:r w:rsidR="00690063" w:rsidRPr="00E65B02">
              <w:rPr>
                <w:rFonts w:ascii="Times New Roman" w:hAnsi="Times New Roman" w:cs="Times New Roman"/>
              </w:rPr>
              <w:t xml:space="preserve"> (</w:t>
            </w:r>
            <w:r w:rsidRPr="00E65B02">
              <w:rPr>
                <w:rFonts w:ascii="Times New Roman" w:hAnsi="Times New Roman" w:cs="Times New Roman"/>
              </w:rPr>
              <w:t>7</w:t>
            </w:r>
            <w:r w:rsidR="00690063" w:rsidRPr="00E65B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4577449" w14:textId="0F50CC31" w:rsidR="00AB5144" w:rsidRPr="00E65B02" w:rsidRDefault="00AB7AF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11</w:t>
            </w:r>
            <w:r w:rsidR="00AB5144" w:rsidRPr="00E65B02">
              <w:rPr>
                <w:rFonts w:ascii="Times New Roman" w:hAnsi="Times New Roman" w:cs="Times New Roman"/>
              </w:rPr>
              <w:t>4 (</w:t>
            </w:r>
            <w:r w:rsidRPr="00E65B02">
              <w:rPr>
                <w:rFonts w:ascii="Times New Roman" w:hAnsi="Times New Roman" w:cs="Times New Roman"/>
              </w:rPr>
              <w:t>0.46</w:t>
            </w:r>
            <w:r w:rsidR="00AB5144" w:rsidRPr="00E65B02">
              <w:rPr>
                <w:rFonts w:ascii="Times New Roman" w:hAnsi="Times New Roman" w:cs="Times New Roman"/>
              </w:rPr>
              <w:t>8)</w:t>
            </w:r>
          </w:p>
          <w:p w14:paraId="01E4DF7D" w14:textId="094D7F7B" w:rsidR="008A15B0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1.2 (2.1)</w:t>
            </w:r>
          </w:p>
        </w:tc>
        <w:tc>
          <w:tcPr>
            <w:tcW w:w="1559" w:type="dxa"/>
          </w:tcPr>
          <w:p w14:paraId="3B6D7547" w14:textId="75BC39DC" w:rsidR="008A15B0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</w:t>
            </w:r>
            <w:r w:rsidR="00AD312E" w:rsidRPr="00E65B02">
              <w:rPr>
                <w:rFonts w:ascii="Times New Roman" w:hAnsi="Times New Roman" w:cs="Times New Roman"/>
              </w:rPr>
              <w:t>102 (</w:t>
            </w:r>
            <w:r w:rsidRPr="00E65B02">
              <w:rPr>
                <w:rFonts w:ascii="Times New Roman" w:hAnsi="Times New Roman" w:cs="Times New Roman"/>
              </w:rPr>
              <w:t>0.</w:t>
            </w:r>
            <w:r w:rsidR="00AD312E" w:rsidRPr="00E65B02">
              <w:rPr>
                <w:rFonts w:ascii="Times New Roman" w:hAnsi="Times New Roman" w:cs="Times New Roman"/>
              </w:rPr>
              <w:t>783)</w:t>
            </w:r>
          </w:p>
          <w:p w14:paraId="445E6AC5" w14:textId="7227F0E9" w:rsidR="00D61CA5" w:rsidRPr="00E65B02" w:rsidRDefault="00D61CA5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39.1</w:t>
            </w:r>
            <w:r w:rsidR="00AD312E" w:rsidRPr="00E65B02">
              <w:rPr>
                <w:rFonts w:ascii="Times New Roman" w:hAnsi="Times New Roman" w:cs="Times New Roman"/>
              </w:rPr>
              <w:t xml:space="preserve"> </w:t>
            </w:r>
            <w:r w:rsidRPr="00E65B02">
              <w:rPr>
                <w:rFonts w:ascii="Times New Roman" w:hAnsi="Times New Roman" w:cs="Times New Roman"/>
              </w:rPr>
              <w:t>(</w:t>
            </w:r>
            <w:r w:rsidR="00AD312E" w:rsidRPr="00E65B02">
              <w:rPr>
                <w:rFonts w:ascii="Times New Roman" w:hAnsi="Times New Roman" w:cs="Times New Roman"/>
              </w:rPr>
              <w:t>4</w:t>
            </w:r>
            <w:r w:rsidRPr="00E65B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5" w:type="dxa"/>
          </w:tcPr>
          <w:p w14:paraId="2642BC93" w14:textId="50FF8CC2" w:rsidR="008A15B0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</w:t>
            </w:r>
            <w:r w:rsidR="003A40BC" w:rsidRPr="00E65B02">
              <w:rPr>
                <w:rFonts w:ascii="Times New Roman" w:hAnsi="Times New Roman" w:cs="Times New Roman"/>
              </w:rPr>
              <w:t>139 (</w:t>
            </w:r>
            <w:r w:rsidRPr="00E65B02">
              <w:rPr>
                <w:rFonts w:ascii="Times New Roman" w:hAnsi="Times New Roman" w:cs="Times New Roman"/>
              </w:rPr>
              <w:t>0.</w:t>
            </w:r>
            <w:r w:rsidR="003A40BC" w:rsidRPr="00E65B02">
              <w:rPr>
                <w:rFonts w:ascii="Times New Roman" w:hAnsi="Times New Roman" w:cs="Times New Roman"/>
              </w:rPr>
              <w:t>556)</w:t>
            </w:r>
          </w:p>
          <w:p w14:paraId="7532CF6C" w14:textId="161BF016" w:rsidR="003A40BC" w:rsidRPr="00E65B02" w:rsidRDefault="003A40BC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1.2 (2.5)</w:t>
            </w:r>
          </w:p>
        </w:tc>
      </w:tr>
      <w:tr w:rsidR="008A15B0" w:rsidRPr="00E65B02" w14:paraId="0A4257CC" w14:textId="77777777" w:rsidTr="00E65B02">
        <w:tc>
          <w:tcPr>
            <w:tcW w:w="1843" w:type="dxa"/>
          </w:tcPr>
          <w:p w14:paraId="61EFA502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Completeness (%)</w:t>
            </w:r>
          </w:p>
          <w:p w14:paraId="41388225" w14:textId="419A3A08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1838" w:type="dxa"/>
          </w:tcPr>
          <w:p w14:paraId="310241C6" w14:textId="7D55764A" w:rsidR="008A15B0" w:rsidRPr="00E65B02" w:rsidRDefault="0059118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0</w:t>
            </w:r>
            <w:r w:rsidR="00690063" w:rsidRPr="00E65B02">
              <w:rPr>
                <w:rFonts w:ascii="Times New Roman" w:hAnsi="Times New Roman" w:cs="Times New Roman"/>
              </w:rPr>
              <w:t xml:space="preserve"> (100)</w:t>
            </w:r>
          </w:p>
          <w:p w14:paraId="2FE58E46" w14:textId="4679E9FB" w:rsidR="00690063" w:rsidRPr="00E65B02" w:rsidRDefault="00FB146B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20.4 (20.9)</w:t>
            </w:r>
          </w:p>
        </w:tc>
        <w:tc>
          <w:tcPr>
            <w:tcW w:w="1559" w:type="dxa"/>
          </w:tcPr>
          <w:p w14:paraId="516BEA45" w14:textId="14E13BBD" w:rsidR="008A15B0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98.</w:t>
            </w:r>
            <w:r w:rsidR="00AB7AF1" w:rsidRPr="00E65B02">
              <w:rPr>
                <w:rFonts w:ascii="Times New Roman" w:hAnsi="Times New Roman" w:cs="Times New Roman"/>
              </w:rPr>
              <w:t>3</w:t>
            </w:r>
            <w:r w:rsidRPr="00E65B02">
              <w:rPr>
                <w:rFonts w:ascii="Times New Roman" w:hAnsi="Times New Roman" w:cs="Times New Roman"/>
              </w:rPr>
              <w:t xml:space="preserve"> (98.</w:t>
            </w:r>
            <w:r w:rsidR="00AB7AF1" w:rsidRPr="00E65B02">
              <w:rPr>
                <w:rFonts w:ascii="Times New Roman" w:hAnsi="Times New Roman" w:cs="Times New Roman"/>
              </w:rPr>
              <w:t>8</w:t>
            </w:r>
            <w:r w:rsidRPr="00E65B02">
              <w:rPr>
                <w:rFonts w:ascii="Times New Roman" w:hAnsi="Times New Roman" w:cs="Times New Roman"/>
              </w:rPr>
              <w:t>)</w:t>
            </w:r>
          </w:p>
          <w:p w14:paraId="148FDC30" w14:textId="6ACD3C87" w:rsidR="00590974" w:rsidRPr="00E65B02" w:rsidRDefault="0059097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3.7 (3.8)</w:t>
            </w:r>
          </w:p>
        </w:tc>
        <w:tc>
          <w:tcPr>
            <w:tcW w:w="1559" w:type="dxa"/>
          </w:tcPr>
          <w:p w14:paraId="5F24F9E3" w14:textId="4BD52D06" w:rsidR="008A15B0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0</w:t>
            </w:r>
            <w:r w:rsidR="00AD312E" w:rsidRPr="00E65B02">
              <w:rPr>
                <w:rFonts w:ascii="Times New Roman" w:hAnsi="Times New Roman" w:cs="Times New Roman"/>
              </w:rPr>
              <w:t xml:space="preserve"> (100)</w:t>
            </w:r>
          </w:p>
          <w:p w14:paraId="6DFEDF39" w14:textId="31638616" w:rsidR="00D61CA5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8.8 (18.8)</w:t>
            </w:r>
          </w:p>
        </w:tc>
        <w:tc>
          <w:tcPr>
            <w:tcW w:w="1565" w:type="dxa"/>
          </w:tcPr>
          <w:p w14:paraId="39EDDD5C" w14:textId="5D96CA2C" w:rsidR="008A15B0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0</w:t>
            </w:r>
            <w:r w:rsidR="003A40BC" w:rsidRPr="00E65B02">
              <w:rPr>
                <w:rFonts w:ascii="Times New Roman" w:hAnsi="Times New Roman" w:cs="Times New Roman"/>
              </w:rPr>
              <w:t xml:space="preserve"> (100)</w:t>
            </w:r>
          </w:p>
          <w:p w14:paraId="65C679FA" w14:textId="42DD674B" w:rsidR="003A40BC" w:rsidRPr="00E65B02" w:rsidRDefault="003A40BC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7.5 (7.6)</w:t>
            </w:r>
          </w:p>
        </w:tc>
      </w:tr>
      <w:tr w:rsidR="008A15B0" w:rsidRPr="00E65B02" w14:paraId="3B4FCB21" w14:textId="77777777" w:rsidTr="00E65B02">
        <w:tc>
          <w:tcPr>
            <w:tcW w:w="1843" w:type="dxa"/>
          </w:tcPr>
          <w:p w14:paraId="54B12BDB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  <w:p w14:paraId="2E2ED6C5" w14:textId="2BEC606E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1838" w:type="dxa"/>
          </w:tcPr>
          <w:p w14:paraId="55F21D1B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5370F8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21C3F7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3A67CDD2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</w:tc>
      </w:tr>
      <w:tr w:rsidR="008A15B0" w:rsidRPr="00E65B02" w14:paraId="04DC513B" w14:textId="77777777" w:rsidTr="00E65B02">
        <w:tc>
          <w:tcPr>
            <w:tcW w:w="1843" w:type="dxa"/>
          </w:tcPr>
          <w:p w14:paraId="263C16B5" w14:textId="51C8BBBE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Resolution (Å)</w:t>
            </w:r>
          </w:p>
          <w:p w14:paraId="1CD74875" w14:textId="77777777" w:rsidR="00C50F1A" w:rsidRPr="00E65B02" w:rsidRDefault="00C50F1A" w:rsidP="00E65B02">
            <w:pPr>
              <w:rPr>
                <w:rFonts w:ascii="Times New Roman" w:hAnsi="Times New Roman" w:cs="Times New Roman"/>
              </w:rPr>
            </w:pPr>
          </w:p>
          <w:p w14:paraId="6A3FE0D0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Unique reflections       </w:t>
            </w:r>
          </w:p>
          <w:p w14:paraId="268C76F8" w14:textId="2FA07B35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proofErr w:type="spellStart"/>
            <w:r w:rsidRPr="00E65B02">
              <w:rPr>
                <w:rFonts w:ascii="Times New Roman" w:hAnsi="Times New Roman" w:cs="Times New Roman"/>
              </w:rPr>
              <w:t>R</w:t>
            </w:r>
            <w:r w:rsidRPr="00E65B02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E65B02">
              <w:rPr>
                <w:rFonts w:ascii="Times New Roman" w:hAnsi="Times New Roman" w:cs="Times New Roman"/>
              </w:rPr>
              <w:t>/</w:t>
            </w:r>
            <w:proofErr w:type="spellStart"/>
            <w:r w:rsidRPr="00E65B02">
              <w:rPr>
                <w:rFonts w:ascii="Times New Roman" w:hAnsi="Times New Roman" w:cs="Times New Roman"/>
              </w:rPr>
              <w:t>R</w:t>
            </w:r>
            <w:r w:rsidRPr="00E65B02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1838" w:type="dxa"/>
          </w:tcPr>
          <w:p w14:paraId="6814CE5A" w14:textId="77777777" w:rsidR="00A42850" w:rsidRPr="00E65B02" w:rsidRDefault="0059118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8.86-2.80</w:t>
            </w:r>
          </w:p>
          <w:p w14:paraId="56009E6A" w14:textId="2916BB1B" w:rsidR="008A15B0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2.9</w:t>
            </w:r>
            <w:r w:rsidR="002960C7" w:rsidRPr="00E65B02">
              <w:rPr>
                <w:rFonts w:ascii="Times New Roman" w:hAnsi="Times New Roman" w:cs="Times New Roman"/>
              </w:rPr>
              <w:t>1</w:t>
            </w:r>
            <w:r w:rsidRPr="00E65B02">
              <w:rPr>
                <w:rFonts w:ascii="Times New Roman" w:hAnsi="Times New Roman" w:cs="Times New Roman"/>
              </w:rPr>
              <w:t>-2.80)</w:t>
            </w:r>
          </w:p>
          <w:p w14:paraId="0D3C8F7B" w14:textId="7E0B7762" w:rsidR="009D70C3" w:rsidRPr="00E65B02" w:rsidRDefault="0078137C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454</w:t>
            </w:r>
            <w:r w:rsidR="00591184" w:rsidRPr="00E65B02">
              <w:rPr>
                <w:rFonts w:ascii="Times New Roman" w:hAnsi="Times New Roman" w:cs="Times New Roman"/>
              </w:rPr>
              <w:t>5</w:t>
            </w:r>
            <w:r w:rsidRPr="00E65B02">
              <w:rPr>
                <w:rFonts w:ascii="Times New Roman" w:hAnsi="Times New Roman" w:cs="Times New Roman"/>
              </w:rPr>
              <w:t xml:space="preserve"> (4422</w:t>
            </w:r>
            <w:r w:rsidR="009D70C3" w:rsidRPr="00E65B02">
              <w:rPr>
                <w:rFonts w:ascii="Times New Roman" w:hAnsi="Times New Roman" w:cs="Times New Roman"/>
              </w:rPr>
              <w:t>)</w:t>
            </w:r>
          </w:p>
          <w:p w14:paraId="75BCD9EA" w14:textId="0CC9CA67" w:rsidR="009D70C3" w:rsidRPr="00E65B02" w:rsidRDefault="0059118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186</w:t>
            </w:r>
            <w:r w:rsidR="009B56A1" w:rsidRPr="00E65B02">
              <w:rPr>
                <w:rFonts w:ascii="Times New Roman" w:hAnsi="Times New Roman" w:cs="Times New Roman"/>
              </w:rPr>
              <w:t xml:space="preserve"> /</w:t>
            </w:r>
            <w:r w:rsidRPr="00E65B02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559" w:type="dxa"/>
          </w:tcPr>
          <w:p w14:paraId="1C3D779E" w14:textId="042DAD76" w:rsidR="002960C7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8.73-3.00 (3.11-3.00)</w:t>
            </w:r>
          </w:p>
          <w:p w14:paraId="0FD9CCB8" w14:textId="718BEF3B" w:rsidR="00D61CA5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35518 (3483</w:t>
            </w:r>
            <w:r w:rsidR="00D61CA5" w:rsidRPr="00E65B02">
              <w:rPr>
                <w:rFonts w:ascii="Times New Roman" w:hAnsi="Times New Roman" w:cs="Times New Roman"/>
              </w:rPr>
              <w:t>)</w:t>
            </w:r>
          </w:p>
          <w:p w14:paraId="6900CD55" w14:textId="1AA492B3" w:rsidR="00AD312E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185</w:t>
            </w:r>
            <w:r w:rsidR="009B56A1" w:rsidRPr="00E65B02">
              <w:rPr>
                <w:rFonts w:ascii="Times New Roman" w:hAnsi="Times New Roman" w:cs="Times New Roman"/>
              </w:rPr>
              <w:t xml:space="preserve"> / </w:t>
            </w:r>
            <w:r w:rsidRPr="00E65B02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559" w:type="dxa"/>
          </w:tcPr>
          <w:p w14:paraId="665F9D22" w14:textId="5CB8E36A" w:rsidR="008A15B0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3.92-2.50 (2.59-2.50</w:t>
            </w:r>
            <w:r w:rsidR="00C50F1A" w:rsidRPr="00E65B02">
              <w:rPr>
                <w:rFonts w:ascii="Times New Roman" w:hAnsi="Times New Roman" w:cs="Times New Roman"/>
              </w:rPr>
              <w:t>)</w:t>
            </w:r>
          </w:p>
          <w:p w14:paraId="52D6D662" w14:textId="16EB5C59" w:rsidR="002960C7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61767 (6047)</w:t>
            </w:r>
          </w:p>
          <w:p w14:paraId="5ED2224C" w14:textId="46983C0A" w:rsidR="00C50F1A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0.192 </w:t>
            </w:r>
            <w:r w:rsidR="009B56A1" w:rsidRPr="00E65B02">
              <w:rPr>
                <w:rFonts w:ascii="Times New Roman" w:hAnsi="Times New Roman" w:cs="Times New Roman"/>
              </w:rPr>
              <w:t xml:space="preserve">/ </w:t>
            </w:r>
            <w:r w:rsidRPr="00E65B02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565" w:type="dxa"/>
          </w:tcPr>
          <w:p w14:paraId="2E166A0A" w14:textId="6EE11B27" w:rsidR="008A15B0" w:rsidRPr="00E65B02" w:rsidRDefault="00C50F1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8.61-3.2</w:t>
            </w:r>
            <w:r w:rsidR="00504C91" w:rsidRPr="00E65B02">
              <w:rPr>
                <w:rFonts w:ascii="Times New Roman" w:hAnsi="Times New Roman" w:cs="Times New Roman"/>
              </w:rPr>
              <w:t>6</w:t>
            </w:r>
            <w:r w:rsidRPr="00E65B02">
              <w:rPr>
                <w:rFonts w:ascii="Times New Roman" w:hAnsi="Times New Roman" w:cs="Times New Roman"/>
              </w:rPr>
              <w:t xml:space="preserve"> (3.37-3.2</w:t>
            </w:r>
            <w:r w:rsidR="00504C91" w:rsidRPr="00E65B02">
              <w:rPr>
                <w:rFonts w:ascii="Times New Roman" w:hAnsi="Times New Roman" w:cs="Times New Roman"/>
              </w:rPr>
              <w:t>6</w:t>
            </w:r>
            <w:r w:rsidRPr="00E65B02">
              <w:rPr>
                <w:rFonts w:ascii="Times New Roman" w:hAnsi="Times New Roman" w:cs="Times New Roman"/>
              </w:rPr>
              <w:t>)</w:t>
            </w:r>
          </w:p>
          <w:p w14:paraId="3C9E6B28" w14:textId="77777777" w:rsidR="00504C91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28101 (2764)</w:t>
            </w:r>
          </w:p>
          <w:p w14:paraId="3E7AB771" w14:textId="3261F34B" w:rsidR="003A40BC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176</w:t>
            </w:r>
            <w:r w:rsidR="009B56A1" w:rsidRPr="00E65B02">
              <w:rPr>
                <w:rFonts w:ascii="Times New Roman" w:hAnsi="Times New Roman" w:cs="Times New Roman"/>
              </w:rPr>
              <w:t xml:space="preserve"> / </w:t>
            </w:r>
            <w:r w:rsidRPr="00E65B02">
              <w:rPr>
                <w:rFonts w:ascii="Times New Roman" w:hAnsi="Times New Roman" w:cs="Times New Roman"/>
              </w:rPr>
              <w:t>0.236</w:t>
            </w:r>
          </w:p>
        </w:tc>
      </w:tr>
      <w:tr w:rsidR="008A15B0" w:rsidRPr="00E65B02" w14:paraId="266364E1" w14:textId="77777777" w:rsidTr="00E65B02">
        <w:tc>
          <w:tcPr>
            <w:tcW w:w="1843" w:type="dxa"/>
          </w:tcPr>
          <w:p w14:paraId="3AA36C75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o. atoms</w:t>
            </w:r>
          </w:p>
          <w:p w14:paraId="2A8493EE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  Protein</w:t>
            </w:r>
          </w:p>
          <w:p w14:paraId="3B2BD99E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  Ligand/ion                                       </w:t>
            </w:r>
          </w:p>
          <w:p w14:paraId="1C48592B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specify/describe)</w:t>
            </w:r>
          </w:p>
          <w:p w14:paraId="1E918723" w14:textId="74BDC3EC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Water</w:t>
            </w:r>
          </w:p>
          <w:p w14:paraId="4FFA0C40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B factors</w:t>
            </w:r>
          </w:p>
          <w:p w14:paraId="46B4D87A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  Protein</w:t>
            </w:r>
          </w:p>
          <w:p w14:paraId="22E1A95F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  Ligand/ion</w:t>
            </w:r>
          </w:p>
          <w:p w14:paraId="462B6E50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  Water</w:t>
            </w:r>
          </w:p>
          <w:p w14:paraId="7F777C4F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  <w:proofErr w:type="spellStart"/>
            <w:r w:rsidRPr="00E65B02">
              <w:rPr>
                <w:rFonts w:ascii="Times New Roman" w:hAnsi="Times New Roman" w:cs="Times New Roman"/>
              </w:rPr>
              <w:t>R.m.s.</w:t>
            </w:r>
            <w:proofErr w:type="spellEnd"/>
            <w:r w:rsidRPr="00E65B02">
              <w:rPr>
                <w:rFonts w:ascii="Times New Roman" w:hAnsi="Times New Roman" w:cs="Times New Roman"/>
              </w:rPr>
              <w:t xml:space="preserve"> deviations</w:t>
            </w:r>
          </w:p>
          <w:p w14:paraId="1324FC7C" w14:textId="4DB48B4F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　</w:t>
            </w:r>
            <w:r w:rsidRPr="00E65B02">
              <w:rPr>
                <w:rFonts w:ascii="Times New Roman" w:hAnsi="Times New Roman" w:cs="Times New Roman"/>
              </w:rPr>
              <w:t>Bond length (Å)</w:t>
            </w:r>
          </w:p>
        </w:tc>
        <w:tc>
          <w:tcPr>
            <w:tcW w:w="1838" w:type="dxa"/>
          </w:tcPr>
          <w:p w14:paraId="3DDDC59B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  <w:p w14:paraId="64E0FA71" w14:textId="77777777" w:rsidR="00AB5144" w:rsidRPr="00E65B02" w:rsidRDefault="00AB5144" w:rsidP="00E65B02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B02">
              <w:rPr>
                <w:rFonts w:ascii="Times New Roman" w:eastAsia="宋体" w:hAnsi="Times New Roman" w:cs="Times New Roman"/>
                <w:kern w:val="0"/>
                <w:sz w:val="22"/>
              </w:rPr>
              <w:t>10617</w:t>
            </w:r>
          </w:p>
          <w:p w14:paraId="586123F8" w14:textId="77777777" w:rsidR="00955051" w:rsidRPr="00E65B02" w:rsidRDefault="00DA155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1</w:t>
            </w:r>
            <w:r w:rsidR="00591184" w:rsidRPr="00E65B02">
              <w:rPr>
                <w:rFonts w:ascii="Times New Roman" w:hAnsi="Times New Roman" w:cs="Times New Roman"/>
              </w:rPr>
              <w:t>6</w:t>
            </w:r>
          </w:p>
          <w:p w14:paraId="5F7BA358" w14:textId="5C237C37" w:rsidR="009D70C3" w:rsidRPr="00E65B02" w:rsidRDefault="00DA155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propionyl-CoA)</w:t>
            </w:r>
          </w:p>
          <w:p w14:paraId="316D5836" w14:textId="55349CAF" w:rsidR="009D70C3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3490C4BB" w14:textId="67591D06" w:rsidR="009D70C3" w:rsidRPr="00E65B02" w:rsidRDefault="009D70C3" w:rsidP="00E65B02">
            <w:pPr>
              <w:rPr>
                <w:rFonts w:ascii="Times New Roman" w:hAnsi="Times New Roman" w:cs="Times New Roman"/>
              </w:rPr>
            </w:pPr>
          </w:p>
          <w:p w14:paraId="3E12E03D" w14:textId="7AA88FAC" w:rsidR="009D70C3" w:rsidRPr="00E65B02" w:rsidRDefault="006A3A5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</w:t>
            </w:r>
            <w:r w:rsidR="00B64559" w:rsidRPr="00E65B02">
              <w:rPr>
                <w:rFonts w:ascii="Times New Roman" w:hAnsi="Times New Roman" w:cs="Times New Roman"/>
              </w:rPr>
              <w:t>6.34</w:t>
            </w:r>
          </w:p>
          <w:p w14:paraId="5755D228" w14:textId="68A488AE" w:rsidR="009D70C3" w:rsidRPr="00E65B02" w:rsidRDefault="00B6455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4.70</w:t>
            </w:r>
          </w:p>
          <w:p w14:paraId="21C68A8A" w14:textId="77777777" w:rsidR="001F4EA9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7D8DB9E1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0CF6CF6E" w14:textId="740F1B2A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</w:tcPr>
          <w:p w14:paraId="5D25CCD6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  <w:p w14:paraId="537A47A0" w14:textId="77777777" w:rsidR="00D61CA5" w:rsidRPr="00E65B02" w:rsidRDefault="00D61CA5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688</w:t>
            </w:r>
          </w:p>
          <w:p w14:paraId="3A84C484" w14:textId="77777777" w:rsidR="00A42850" w:rsidRPr="00E65B02" w:rsidRDefault="00D61CA5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24</w:t>
            </w:r>
            <w:r w:rsidR="00A42850" w:rsidRPr="00E65B02">
              <w:rPr>
                <w:rFonts w:ascii="Times New Roman" w:hAnsi="Times New Roman" w:cs="Times New Roman"/>
              </w:rPr>
              <w:t xml:space="preserve"> </w:t>
            </w:r>
          </w:p>
          <w:p w14:paraId="4E13CCCD" w14:textId="65B70D44" w:rsidR="00D61CA5" w:rsidRPr="00E65B02" w:rsidRDefault="00D61CA5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butyryl-CoA)</w:t>
            </w:r>
          </w:p>
          <w:p w14:paraId="5D265D23" w14:textId="3152DA7A" w:rsidR="00D61CA5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056ADF28" w14:textId="77777777" w:rsidR="00A42850" w:rsidRPr="00E65B02" w:rsidRDefault="00A42850" w:rsidP="00E65B02">
            <w:pPr>
              <w:rPr>
                <w:rFonts w:ascii="Times New Roman" w:hAnsi="Times New Roman" w:cs="Times New Roman"/>
              </w:rPr>
            </w:pPr>
          </w:p>
          <w:p w14:paraId="17C8544D" w14:textId="271FAE35" w:rsidR="00F575BD" w:rsidRPr="00E65B02" w:rsidRDefault="006A3A5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6.</w:t>
            </w:r>
            <w:r w:rsidR="002960C7" w:rsidRPr="00E65B02">
              <w:rPr>
                <w:rFonts w:ascii="Times New Roman" w:hAnsi="Times New Roman" w:cs="Times New Roman"/>
              </w:rPr>
              <w:t>84</w:t>
            </w:r>
          </w:p>
          <w:p w14:paraId="49F4CE33" w14:textId="10F338DC" w:rsidR="00F575BD" w:rsidRPr="00E65B02" w:rsidRDefault="006A3A5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60.</w:t>
            </w:r>
            <w:r w:rsidR="002960C7" w:rsidRPr="00E65B02">
              <w:rPr>
                <w:rFonts w:ascii="Times New Roman" w:hAnsi="Times New Roman" w:cs="Times New Roman"/>
              </w:rPr>
              <w:t>76</w:t>
            </w:r>
          </w:p>
          <w:p w14:paraId="54E3A777" w14:textId="77777777" w:rsidR="00F575BD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58461308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73807325" w14:textId="4184451B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</w:tcPr>
          <w:p w14:paraId="6DB1FA76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  <w:p w14:paraId="6D4018A4" w14:textId="77777777" w:rsidR="00903EBA" w:rsidRPr="00E65B02" w:rsidRDefault="00903EB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655</w:t>
            </w:r>
          </w:p>
          <w:p w14:paraId="01B81498" w14:textId="77777777" w:rsidR="00A42850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26</w:t>
            </w:r>
          </w:p>
          <w:p w14:paraId="120CFBE9" w14:textId="1273DB7D" w:rsidR="00AD312E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malonyl-CoA)</w:t>
            </w:r>
          </w:p>
          <w:p w14:paraId="73BB9396" w14:textId="77777777" w:rsidR="00AD312E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232</w:t>
            </w:r>
          </w:p>
          <w:p w14:paraId="401430EF" w14:textId="77777777" w:rsidR="00F575BD" w:rsidRPr="00E65B02" w:rsidRDefault="00F575BD" w:rsidP="00E65B02">
            <w:pPr>
              <w:rPr>
                <w:rFonts w:ascii="Times New Roman" w:hAnsi="Times New Roman" w:cs="Times New Roman"/>
              </w:rPr>
            </w:pPr>
          </w:p>
          <w:p w14:paraId="2E1F9D29" w14:textId="7722CAEA" w:rsidR="00F575BD" w:rsidRPr="00E65B02" w:rsidRDefault="00903EB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9.67</w:t>
            </w:r>
          </w:p>
          <w:p w14:paraId="31BF11D1" w14:textId="23CC6A58" w:rsidR="00F575BD" w:rsidRPr="00E65B02" w:rsidRDefault="00903EB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7.26</w:t>
            </w:r>
          </w:p>
          <w:p w14:paraId="0323A63A" w14:textId="77777777" w:rsidR="00F575BD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7.</w:t>
            </w:r>
            <w:r w:rsidR="00903EBA" w:rsidRPr="00E65B02">
              <w:rPr>
                <w:rFonts w:ascii="Times New Roman" w:hAnsi="Times New Roman" w:cs="Times New Roman"/>
              </w:rPr>
              <w:t>67</w:t>
            </w:r>
          </w:p>
          <w:p w14:paraId="3E36D9F8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21CE3786" w14:textId="71F4070D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65" w:type="dxa"/>
          </w:tcPr>
          <w:p w14:paraId="4962BE1F" w14:textId="77777777" w:rsidR="008A15B0" w:rsidRPr="00E65B02" w:rsidRDefault="008A15B0" w:rsidP="00E65B02">
            <w:pPr>
              <w:rPr>
                <w:rFonts w:ascii="Times New Roman" w:hAnsi="Times New Roman" w:cs="Times New Roman"/>
              </w:rPr>
            </w:pPr>
          </w:p>
          <w:p w14:paraId="514F39E4" w14:textId="71EE4C69" w:rsidR="003A40BC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0634</w:t>
            </w:r>
          </w:p>
          <w:p w14:paraId="666FCFFA" w14:textId="77777777" w:rsidR="00A42850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48</w:t>
            </w:r>
          </w:p>
          <w:p w14:paraId="035F395B" w14:textId="60624B1F" w:rsidR="003A40BC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(</w:t>
            </w:r>
            <w:proofErr w:type="spellStart"/>
            <w:r w:rsidRPr="00E65B02">
              <w:rPr>
                <w:rFonts w:ascii="Times New Roman" w:hAnsi="Times New Roman" w:cs="Times New Roman"/>
              </w:rPr>
              <w:t>glutaryl</w:t>
            </w:r>
            <w:proofErr w:type="spellEnd"/>
            <w:r w:rsidR="00A42850" w:rsidRPr="00E65B02">
              <w:rPr>
                <w:rFonts w:ascii="Times New Roman" w:hAnsi="Times New Roman" w:cs="Times New Roman"/>
              </w:rPr>
              <w:t>-</w:t>
            </w:r>
            <w:r w:rsidRPr="00E65B02">
              <w:rPr>
                <w:rFonts w:ascii="Times New Roman" w:hAnsi="Times New Roman" w:cs="Times New Roman"/>
              </w:rPr>
              <w:t>CoA)</w:t>
            </w:r>
          </w:p>
          <w:p w14:paraId="7AD41750" w14:textId="018F4E7D" w:rsidR="00F575BD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5614C7A4" w14:textId="77777777" w:rsidR="00F575BD" w:rsidRPr="00E65B02" w:rsidRDefault="00F575BD" w:rsidP="00E65B02">
            <w:pPr>
              <w:rPr>
                <w:rFonts w:ascii="Times New Roman" w:hAnsi="Times New Roman" w:cs="Times New Roman"/>
              </w:rPr>
            </w:pPr>
          </w:p>
          <w:p w14:paraId="098E5633" w14:textId="30DFD6CE" w:rsidR="00F575BD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46.4</w:t>
            </w:r>
            <w:r w:rsidR="00504C91" w:rsidRPr="00E65B02">
              <w:rPr>
                <w:rFonts w:ascii="Times New Roman" w:hAnsi="Times New Roman" w:cs="Times New Roman"/>
              </w:rPr>
              <w:t>8</w:t>
            </w:r>
          </w:p>
          <w:p w14:paraId="1FC79175" w14:textId="560C29A0" w:rsidR="00F575BD" w:rsidRPr="00E65B02" w:rsidRDefault="00F575BD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59.</w:t>
            </w:r>
            <w:r w:rsidR="00504C91" w:rsidRPr="00E65B02">
              <w:rPr>
                <w:rFonts w:ascii="Times New Roman" w:hAnsi="Times New Roman" w:cs="Times New Roman"/>
              </w:rPr>
              <w:t>62</w:t>
            </w:r>
          </w:p>
          <w:p w14:paraId="1C259BA9" w14:textId="77777777" w:rsidR="00F575BD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N/A</w:t>
            </w:r>
          </w:p>
          <w:p w14:paraId="20706253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7F34C480" w14:textId="3FEC9A2F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010</w:t>
            </w:r>
          </w:p>
        </w:tc>
      </w:tr>
      <w:tr w:rsidR="008A15B0" w:rsidRPr="00E65B02" w14:paraId="56AB7860" w14:textId="77777777" w:rsidTr="00E65B02">
        <w:tc>
          <w:tcPr>
            <w:tcW w:w="1843" w:type="dxa"/>
          </w:tcPr>
          <w:p w14:paraId="24F79791" w14:textId="57B3EAE9" w:rsidR="001F4EA9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 xml:space="preserve">　</w:t>
            </w:r>
            <w:r w:rsidR="008A15B0" w:rsidRPr="00E65B02">
              <w:rPr>
                <w:rFonts w:ascii="Times New Roman" w:hAnsi="Times New Roman" w:cs="Times New Roman"/>
              </w:rPr>
              <w:t>Bond angles (°)</w:t>
            </w:r>
          </w:p>
          <w:p w14:paraId="6483DECB" w14:textId="2953A7CB" w:rsidR="001F4EA9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Ramachandran outliers (%)</w:t>
            </w:r>
          </w:p>
          <w:p w14:paraId="4E21C150" w14:textId="10E34770" w:rsidR="008A15B0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Rotamer</w:t>
            </w:r>
            <w:r w:rsidR="00955051" w:rsidRPr="00E65B02">
              <w:rPr>
                <w:rFonts w:ascii="Times New Roman" w:hAnsi="Times New Roman" w:cs="Times New Roman"/>
              </w:rPr>
              <w:t xml:space="preserve">　</w:t>
            </w:r>
            <w:r w:rsidRPr="00E65B02">
              <w:rPr>
                <w:rFonts w:ascii="Times New Roman" w:hAnsi="Times New Roman" w:cs="Times New Roman"/>
              </w:rPr>
              <w:t>outliers (%)</w:t>
            </w:r>
            <w:r w:rsidR="009D70C3" w:rsidRPr="00E65B0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38" w:type="dxa"/>
          </w:tcPr>
          <w:p w14:paraId="29A0482B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91</w:t>
            </w:r>
          </w:p>
          <w:p w14:paraId="3728BE08" w14:textId="3DCD6904" w:rsidR="001F4EA9" w:rsidRPr="00E65B02" w:rsidRDefault="001F4EA9" w:rsidP="00E65B02">
            <w:pPr>
              <w:rPr>
                <w:rFonts w:ascii="Times New Roman" w:hAnsi="Times New Roman" w:cs="Times New Roman"/>
              </w:rPr>
            </w:pPr>
          </w:p>
          <w:p w14:paraId="74311FC4" w14:textId="737206A6" w:rsidR="004D3648" w:rsidRPr="00E65B02" w:rsidRDefault="0059118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</w:t>
            </w:r>
          </w:p>
          <w:p w14:paraId="5E50ADEF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0001EF09" w14:textId="7A385638" w:rsidR="004D3648" w:rsidRPr="00E65B02" w:rsidRDefault="00591184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59" w:type="dxa"/>
          </w:tcPr>
          <w:p w14:paraId="16ED8352" w14:textId="392F9AAD" w:rsidR="00D61CA5" w:rsidRPr="00E65B02" w:rsidRDefault="002960C7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.09</w:t>
            </w:r>
          </w:p>
          <w:p w14:paraId="42054E31" w14:textId="77777777" w:rsidR="004D3648" w:rsidRPr="00E65B02" w:rsidRDefault="004D3648" w:rsidP="00E65B02">
            <w:pPr>
              <w:rPr>
                <w:rFonts w:ascii="Times New Roman" w:hAnsi="Times New Roman" w:cs="Times New Roman"/>
              </w:rPr>
            </w:pPr>
          </w:p>
          <w:p w14:paraId="7FB50836" w14:textId="77777777" w:rsidR="004D3648" w:rsidRPr="00E65B02" w:rsidRDefault="004D364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</w:t>
            </w:r>
          </w:p>
          <w:p w14:paraId="676B480C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653BDEFE" w14:textId="582D92F3" w:rsidR="004D3648" w:rsidRPr="00E65B02" w:rsidRDefault="004D364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</w:t>
            </w:r>
            <w:r w:rsidR="002960C7" w:rsidRPr="00E65B02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559" w:type="dxa"/>
          </w:tcPr>
          <w:p w14:paraId="2ABF1604" w14:textId="4E54CA88" w:rsidR="00AD312E" w:rsidRPr="00E65B02" w:rsidRDefault="00AD312E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</w:t>
            </w:r>
            <w:r w:rsidR="00903EBA" w:rsidRPr="00E65B02">
              <w:rPr>
                <w:rFonts w:ascii="Times New Roman" w:hAnsi="Times New Roman" w:cs="Times New Roman"/>
              </w:rPr>
              <w:t>88</w:t>
            </w:r>
          </w:p>
          <w:p w14:paraId="5F445727" w14:textId="2DCE0B63" w:rsidR="001F4EA9" w:rsidRPr="00E65B02" w:rsidRDefault="001F4EA9" w:rsidP="00E65B02">
            <w:pPr>
              <w:rPr>
                <w:rFonts w:ascii="Times New Roman" w:hAnsi="Times New Roman" w:cs="Times New Roman"/>
              </w:rPr>
            </w:pPr>
          </w:p>
          <w:p w14:paraId="5548BDFD" w14:textId="77777777" w:rsidR="001F4EA9" w:rsidRPr="00E65B02" w:rsidRDefault="001F4EA9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</w:t>
            </w:r>
          </w:p>
          <w:p w14:paraId="3BDB8749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44E6B55A" w14:textId="19B7D10C" w:rsidR="004D3648" w:rsidRPr="00E65B02" w:rsidRDefault="00903EBA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65" w:type="dxa"/>
          </w:tcPr>
          <w:p w14:paraId="7C3A670B" w14:textId="30F19B3F" w:rsidR="00F575BD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1.17</w:t>
            </w:r>
          </w:p>
          <w:p w14:paraId="1A5B8106" w14:textId="77777777" w:rsidR="004D3648" w:rsidRPr="00E65B02" w:rsidRDefault="004D3648" w:rsidP="00E65B02">
            <w:pPr>
              <w:rPr>
                <w:rFonts w:ascii="Times New Roman" w:hAnsi="Times New Roman" w:cs="Times New Roman"/>
              </w:rPr>
            </w:pPr>
          </w:p>
          <w:p w14:paraId="3A88AFAB" w14:textId="77777777" w:rsidR="004D3648" w:rsidRPr="00E65B02" w:rsidRDefault="004D3648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</w:t>
            </w:r>
          </w:p>
          <w:p w14:paraId="4539024D" w14:textId="77777777" w:rsidR="00955051" w:rsidRPr="00E65B02" w:rsidRDefault="00955051" w:rsidP="00E65B02">
            <w:pPr>
              <w:rPr>
                <w:rFonts w:ascii="Times New Roman" w:hAnsi="Times New Roman" w:cs="Times New Roman"/>
              </w:rPr>
            </w:pPr>
          </w:p>
          <w:p w14:paraId="61C827CB" w14:textId="15A1EE10" w:rsidR="004D3648" w:rsidRPr="00E65B02" w:rsidRDefault="00504C91" w:rsidP="00E65B02">
            <w:pPr>
              <w:rPr>
                <w:rFonts w:ascii="Times New Roman" w:hAnsi="Times New Roman" w:cs="Times New Roman"/>
              </w:rPr>
            </w:pPr>
            <w:r w:rsidRPr="00E65B02"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50646CB8" w14:textId="5E5A7925" w:rsidR="001612FB" w:rsidRPr="00E65B02" w:rsidRDefault="00E65B02">
      <w:pPr>
        <w:rPr>
          <w:rFonts w:ascii="Times New Roman" w:hAnsi="Times New Roman" w:cs="Times New Roman"/>
          <w:b/>
        </w:rPr>
      </w:pPr>
      <w:r w:rsidRPr="00E65B02">
        <w:rPr>
          <w:rFonts w:ascii="Times New Roman" w:hAnsi="Times New Roman" w:cs="Times New Roman"/>
          <w:b/>
        </w:rPr>
        <w:t xml:space="preserve">Supplementary Table 1. </w:t>
      </w:r>
      <w:r w:rsidRPr="00E65B02">
        <w:rPr>
          <w:rFonts w:ascii="Times New Roman" w:hAnsi="Times New Roman" w:cs="Times New Roman"/>
          <w:b/>
        </w:rPr>
        <w:t xml:space="preserve">Crystallographic Statistics of </w:t>
      </w:r>
      <w:r w:rsidRPr="00E65B02">
        <w:rPr>
          <w:rFonts w:ascii="Times New Roman" w:hAnsi="Times New Roman" w:cs="Times New Roman"/>
          <w:b/>
        </w:rPr>
        <w:t xml:space="preserve">Co-crystal </w:t>
      </w:r>
      <w:r w:rsidRPr="00E65B02">
        <w:rPr>
          <w:rFonts w:ascii="Times New Roman" w:hAnsi="Times New Roman" w:cs="Times New Roman"/>
          <w:b/>
        </w:rPr>
        <w:t>Structures</w:t>
      </w:r>
      <w:bookmarkStart w:id="0" w:name="_GoBack"/>
      <w:bookmarkEnd w:id="0"/>
    </w:p>
    <w:sectPr w:rsidR="001612FB" w:rsidRPr="00E65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CFA17" w14:textId="77777777" w:rsidR="00E15657" w:rsidRDefault="00E15657" w:rsidP="00D0683F">
      <w:r>
        <w:separator/>
      </w:r>
    </w:p>
  </w:endnote>
  <w:endnote w:type="continuationSeparator" w:id="0">
    <w:p w14:paraId="47091DDF" w14:textId="77777777" w:rsidR="00E15657" w:rsidRDefault="00E15657" w:rsidP="00D06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9D78EF" w14:textId="77777777" w:rsidR="00E15657" w:rsidRDefault="00E15657" w:rsidP="00D0683F">
      <w:r>
        <w:separator/>
      </w:r>
    </w:p>
  </w:footnote>
  <w:footnote w:type="continuationSeparator" w:id="0">
    <w:p w14:paraId="6BB23E64" w14:textId="77777777" w:rsidR="00E15657" w:rsidRDefault="00E15657" w:rsidP="00D06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2FB"/>
    <w:rsid w:val="001612FB"/>
    <w:rsid w:val="001F4EA9"/>
    <w:rsid w:val="002960C7"/>
    <w:rsid w:val="003A40BC"/>
    <w:rsid w:val="004D3648"/>
    <w:rsid w:val="00504C91"/>
    <w:rsid w:val="00553D68"/>
    <w:rsid w:val="00590974"/>
    <w:rsid w:val="00591184"/>
    <w:rsid w:val="006031EE"/>
    <w:rsid w:val="00690063"/>
    <w:rsid w:val="006A3A5A"/>
    <w:rsid w:val="00763D69"/>
    <w:rsid w:val="0078137C"/>
    <w:rsid w:val="00787D3A"/>
    <w:rsid w:val="008A15B0"/>
    <w:rsid w:val="00903EBA"/>
    <w:rsid w:val="00955051"/>
    <w:rsid w:val="00997D83"/>
    <w:rsid w:val="009B56A1"/>
    <w:rsid w:val="009D70C3"/>
    <w:rsid w:val="00A42850"/>
    <w:rsid w:val="00A51820"/>
    <w:rsid w:val="00AB5144"/>
    <w:rsid w:val="00AB7AF1"/>
    <w:rsid w:val="00AD312E"/>
    <w:rsid w:val="00B514A4"/>
    <w:rsid w:val="00B64559"/>
    <w:rsid w:val="00B92FFA"/>
    <w:rsid w:val="00C1272B"/>
    <w:rsid w:val="00C50F1A"/>
    <w:rsid w:val="00D0683F"/>
    <w:rsid w:val="00D2404D"/>
    <w:rsid w:val="00D61CA5"/>
    <w:rsid w:val="00D80239"/>
    <w:rsid w:val="00DA1558"/>
    <w:rsid w:val="00E15657"/>
    <w:rsid w:val="00E65B02"/>
    <w:rsid w:val="00F25E85"/>
    <w:rsid w:val="00F575BD"/>
    <w:rsid w:val="00F665B6"/>
    <w:rsid w:val="00FB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ACEE8"/>
  <w15:chartTrackingRefBased/>
  <w15:docId w15:val="{883F5430-68BE-42C6-BB24-23BE56C9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68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6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楠</dc:creator>
  <cp:keywords/>
  <dc:description/>
  <cp:lastModifiedBy>Yugang Wang</cp:lastModifiedBy>
  <cp:revision>2</cp:revision>
  <dcterms:created xsi:type="dcterms:W3CDTF">2022-10-21T02:45:00Z</dcterms:created>
  <dcterms:modified xsi:type="dcterms:W3CDTF">2022-10-21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3f171-5f38-4ce7-a58d-5a117913c492</vt:lpwstr>
  </property>
</Properties>
</file>